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AAF7DB" w14:textId="77777777" w:rsidR="005B31E9" w:rsidRDefault="00000000">
      <w:pPr>
        <w:pStyle w:val="Heading1"/>
        <w:numPr>
          <w:ilvl w:val="0"/>
          <w:numId w:val="0"/>
        </w:numPr>
        <w:spacing w:line="360" w:lineRule="auto"/>
      </w:pPr>
      <w:r>
        <w:t>Supplementa</w:t>
      </w:r>
      <w:r>
        <w:rPr>
          <w:rFonts w:eastAsia="SimSun" w:hint="eastAsia"/>
          <w:lang w:eastAsia="zh-CN"/>
        </w:rPr>
        <w:t>l</w:t>
      </w:r>
      <w:r>
        <w:t xml:space="preserve"> Table </w:t>
      </w:r>
      <w:r>
        <w:rPr>
          <w:rFonts w:eastAsia="SimSun" w:hint="eastAsia"/>
          <w:lang w:eastAsia="zh-CN"/>
        </w:rPr>
        <w:t>1</w:t>
      </w:r>
      <w:r>
        <w:t>: Primers used in this study</w:t>
      </w:r>
    </w:p>
    <w:tbl>
      <w:tblPr>
        <w:tblW w:w="9105" w:type="dxa"/>
        <w:tblInd w:w="93" w:type="dxa"/>
        <w:tblLook w:val="04A0" w:firstRow="1" w:lastRow="0" w:firstColumn="1" w:lastColumn="0" w:noHBand="0" w:noVBand="1"/>
      </w:tblPr>
      <w:tblGrid>
        <w:gridCol w:w="1080"/>
        <w:gridCol w:w="4965"/>
        <w:gridCol w:w="3060"/>
      </w:tblGrid>
      <w:tr w:rsidR="005B31E9" w14:paraId="41B9A38A" w14:textId="77777777">
        <w:trPr>
          <w:trHeight w:val="285"/>
        </w:trPr>
        <w:tc>
          <w:tcPr>
            <w:tcW w:w="10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BF37529" w14:textId="77777777" w:rsidR="005B31E9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Gene</w:t>
            </w:r>
          </w:p>
        </w:tc>
        <w:tc>
          <w:tcPr>
            <w:tcW w:w="496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5E26F3F" w14:textId="77777777" w:rsidR="005B31E9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Primer (5'-3')</w:t>
            </w:r>
          </w:p>
        </w:tc>
        <w:tc>
          <w:tcPr>
            <w:tcW w:w="30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AD2BD6C" w14:textId="77777777" w:rsidR="005B31E9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Used for</w:t>
            </w:r>
          </w:p>
        </w:tc>
      </w:tr>
      <w:tr w:rsidR="005B31E9" w14:paraId="0D911FA1" w14:textId="77777777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3ADAB" w14:textId="77777777" w:rsidR="005B31E9" w:rsidRDefault="00000000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MnSO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A2601" w14:textId="77777777" w:rsidR="005B31E9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ATGGGCTGCTTTTCGTCCAAGCAA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0C6A2" w14:textId="77777777" w:rsidR="005B31E9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RT-PCR</w:t>
            </w: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 w:bidi="ar"/>
              </w:rPr>
              <w:t xml:space="preserve"> and transgenic screening</w:t>
            </w:r>
          </w:p>
        </w:tc>
      </w:tr>
      <w:tr w:rsidR="005B31E9" w14:paraId="3148A599" w14:textId="77777777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710BF" w14:textId="77777777" w:rsidR="005B31E9" w:rsidRDefault="005B31E9">
            <w:pPr>
              <w:jc w:val="center"/>
              <w:rPr>
                <w:rFonts w:eastAsia="SimSu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A3E23" w14:textId="77777777" w:rsidR="005B31E9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CACATCTGAATCTTCCATTTCCGAG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E9AE2" w14:textId="77777777" w:rsidR="005B31E9" w:rsidRDefault="005B31E9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</w:tr>
      <w:tr w:rsidR="005B31E9" w14:paraId="6736380C" w14:textId="77777777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59BB9" w14:textId="77777777" w:rsidR="005B31E9" w:rsidRDefault="00000000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MnSO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3EA70" w14:textId="77777777" w:rsidR="005B31E9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AACACGGGGGACTTTGCAACatgggctgcttttcgtccaagcaag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5A98C" w14:textId="77777777" w:rsidR="005B31E9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 xml:space="preserve">Construction of </w:t>
            </w:r>
            <w:proofErr w:type="spellStart"/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pBWA</w:t>
            </w:r>
            <w:proofErr w:type="spellEnd"/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(V)HS-</w:t>
            </w:r>
            <w:r>
              <w:rPr>
                <w:rStyle w:val="font21"/>
                <w:rFonts w:eastAsia="SimSun"/>
                <w:lang w:eastAsia="zh-CN" w:bidi="ar"/>
              </w:rPr>
              <w:t>MnS</w:t>
            </w:r>
            <w:r>
              <w:rPr>
                <w:rStyle w:val="font21"/>
                <w:rFonts w:eastAsia="SimSun" w:hint="eastAsia"/>
                <w:lang w:eastAsia="zh-CN" w:bidi="ar"/>
              </w:rPr>
              <w:t>OS3</w:t>
            </w:r>
          </w:p>
        </w:tc>
      </w:tr>
      <w:tr w:rsidR="005B31E9" w14:paraId="7ADDECDD" w14:textId="77777777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11C8C" w14:textId="77777777" w:rsidR="005B31E9" w:rsidRDefault="005B31E9">
            <w:pPr>
              <w:jc w:val="center"/>
              <w:rPr>
                <w:rFonts w:eastAsia="SimSu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0E7D2" w14:textId="77777777" w:rsidR="005B31E9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TGAAGACAGAGCTAGTTACAttacacatctgaatcttccatttccgagttcattac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A4FA2" w14:textId="77777777" w:rsidR="005B31E9" w:rsidRDefault="005B31E9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</w:tr>
      <w:tr w:rsidR="005B31E9" w14:paraId="25E1D8F8" w14:textId="77777777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4D385" w14:textId="77777777" w:rsidR="005B31E9" w:rsidRDefault="00000000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MnSO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36B43" w14:textId="77777777" w:rsidR="005B31E9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TTCTTGCCGCTGAAACAC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6A9EE" w14:textId="77777777" w:rsidR="005B31E9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q-PCR</w:t>
            </w:r>
          </w:p>
        </w:tc>
      </w:tr>
      <w:tr w:rsidR="005B31E9" w14:paraId="55CA5B1E" w14:textId="77777777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D5CD6" w14:textId="77777777" w:rsidR="005B31E9" w:rsidRDefault="005B31E9">
            <w:pPr>
              <w:jc w:val="center"/>
              <w:rPr>
                <w:rFonts w:eastAsia="SimSu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F672C" w14:textId="77777777" w:rsidR="005B31E9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GTGCCAACACCATCTCCT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5A5E7" w14:textId="77777777" w:rsidR="005B31E9" w:rsidRDefault="005B31E9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</w:tr>
      <w:tr w:rsidR="005B31E9" w14:paraId="0DA0C5ED" w14:textId="77777777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683AF" w14:textId="77777777" w:rsidR="005B31E9" w:rsidRDefault="00000000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MnSO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6BF18" w14:textId="77777777" w:rsidR="005B31E9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CTGCCCGCTGTTCTACAACCGG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DD27C" w14:textId="77777777" w:rsidR="005B31E9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pBWA</w:t>
            </w:r>
            <w:proofErr w:type="spellEnd"/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(V)HS-</w:t>
            </w:r>
            <w:r>
              <w:rPr>
                <w:rStyle w:val="font21"/>
                <w:rFonts w:eastAsia="SimSun"/>
                <w:lang w:eastAsia="zh-CN" w:bidi="ar"/>
              </w:rPr>
              <w:t>MnS</w:t>
            </w:r>
            <w:r>
              <w:rPr>
                <w:rStyle w:val="font21"/>
                <w:rFonts w:eastAsia="SimSun" w:hint="eastAsia"/>
                <w:lang w:eastAsia="zh-CN" w:bidi="ar"/>
              </w:rPr>
              <w:t>OS3</w:t>
            </w:r>
            <w:r>
              <w:rPr>
                <w:rStyle w:val="font21"/>
                <w:rFonts w:eastAsia="SimSun"/>
                <w:lang w:eastAsia="zh-CN" w:bidi="ar"/>
              </w:rPr>
              <w:t xml:space="preserve"> </w:t>
            </w:r>
            <w:r>
              <w:rPr>
                <w:rStyle w:val="font11"/>
                <w:rFonts w:eastAsia="SimSun"/>
                <w:lang w:eastAsia="zh-CN" w:bidi="ar"/>
              </w:rPr>
              <w:t>detection primers</w:t>
            </w:r>
          </w:p>
        </w:tc>
      </w:tr>
      <w:tr w:rsidR="005B31E9" w14:paraId="4223D719" w14:textId="77777777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5D7A2" w14:textId="77777777" w:rsidR="005B31E9" w:rsidRDefault="005B31E9">
            <w:pPr>
              <w:jc w:val="center"/>
              <w:rPr>
                <w:rFonts w:eastAsia="SimSu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E4715" w14:textId="77777777" w:rsidR="005B31E9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GGAGCATATACGCCCGGAGT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9B363" w14:textId="77777777" w:rsidR="005B31E9" w:rsidRDefault="005B31E9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</w:tr>
      <w:tr w:rsidR="005B31E9" w14:paraId="3E326710" w14:textId="77777777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3FFB6EA" w14:textId="77777777" w:rsidR="005B31E9" w:rsidRDefault="00000000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MnSO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9313C" w14:textId="77777777" w:rsidR="005B31E9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ctcggtaccctcgagATGGGCTGCTTTTCGTCCAAGCAAG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58298F2" w14:textId="77777777" w:rsidR="005B31E9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Prokaryotic expression</w:t>
            </w:r>
          </w:p>
        </w:tc>
      </w:tr>
      <w:tr w:rsidR="005B31E9" w14:paraId="53AF4E80" w14:textId="77777777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8A0EA" w14:textId="77777777" w:rsidR="005B31E9" w:rsidRDefault="005B31E9">
            <w:pPr>
              <w:jc w:val="center"/>
              <w:rPr>
                <w:rFonts w:eastAsia="SimSu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31EB28" w14:textId="77777777" w:rsidR="005B31E9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tctagactgcaggtcCACATCTGAATCTTCCATTTCCGAG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70F36" w14:textId="77777777" w:rsidR="005B31E9" w:rsidRDefault="005B31E9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</w:tr>
      <w:tr w:rsidR="005B31E9" w14:paraId="2EF9E61A" w14:textId="77777777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7637412" w14:textId="77777777" w:rsidR="005B31E9" w:rsidRDefault="00000000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MnSO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89BC7" w14:textId="77777777" w:rsidR="005B31E9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 xml:space="preserve"> AACACGGGGGACTTTGCAA</w:t>
            </w:r>
          </w:p>
        </w:tc>
        <w:tc>
          <w:tcPr>
            <w:tcW w:w="30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012CCE7B" w14:textId="77777777" w:rsidR="005B31E9" w:rsidRDefault="00000000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</w:t>
            </w:r>
            <w:r>
              <w:rPr>
                <w:rFonts w:eastAsia="SimSun" w:cs="Times New Roman"/>
                <w:color w:val="000000"/>
                <w:sz w:val="16"/>
                <w:szCs w:val="16"/>
              </w:rPr>
              <w:t>equencing primer</w:t>
            </w:r>
          </w:p>
        </w:tc>
      </w:tr>
      <w:tr w:rsidR="005B31E9" w14:paraId="60ACB586" w14:textId="77777777">
        <w:trPr>
          <w:trHeight w:val="285"/>
        </w:trPr>
        <w:tc>
          <w:tcPr>
            <w:tcW w:w="1080" w:type="dxa"/>
            <w:vMerge/>
            <w:tcBorders>
              <w:left w:val="nil"/>
              <w:right w:val="nil"/>
            </w:tcBorders>
            <w:noWrap/>
            <w:vAlign w:val="center"/>
          </w:tcPr>
          <w:p w14:paraId="43FD4DBC" w14:textId="77777777" w:rsidR="005B31E9" w:rsidRDefault="005B31E9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C05EA" w14:textId="77777777" w:rsidR="005B31E9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TGAAGACAGAGCTAGTTACA</w:t>
            </w:r>
          </w:p>
        </w:tc>
        <w:tc>
          <w:tcPr>
            <w:tcW w:w="3060" w:type="dxa"/>
            <w:vMerge/>
            <w:tcBorders>
              <w:left w:val="nil"/>
              <w:right w:val="nil"/>
            </w:tcBorders>
            <w:noWrap/>
            <w:vAlign w:val="center"/>
          </w:tcPr>
          <w:p w14:paraId="679BD7A5" w14:textId="77777777" w:rsidR="005B31E9" w:rsidRDefault="005B31E9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</w:tr>
      <w:tr w:rsidR="005B31E9" w14:paraId="592D2F30" w14:textId="77777777">
        <w:trPr>
          <w:trHeight w:val="285"/>
        </w:trPr>
        <w:tc>
          <w:tcPr>
            <w:tcW w:w="1080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5CBCB4B0" w14:textId="77777777" w:rsidR="005B31E9" w:rsidRDefault="00000000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MnSOS</w:t>
            </w:r>
            <w:r>
              <w:rPr>
                <w:rFonts w:eastAsia="SimSun" w:cs="Times New Roman" w:hint="eastAsia"/>
                <w:i/>
                <w:iCs/>
                <w:color w:val="000000"/>
                <w:sz w:val="16"/>
                <w:szCs w:val="16"/>
                <w:lang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CAA10" w14:textId="77777777" w:rsidR="005B31E9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ATGAAGAAGGTAACAAGGAAGGTCG</w:t>
            </w:r>
          </w:p>
        </w:tc>
        <w:tc>
          <w:tcPr>
            <w:tcW w:w="3060" w:type="dxa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39C517C2" w14:textId="77777777" w:rsidR="005B31E9" w:rsidRDefault="00000000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RT-PCR</w:t>
            </w:r>
          </w:p>
        </w:tc>
      </w:tr>
      <w:tr w:rsidR="005B31E9" w14:paraId="7A4E3A02" w14:textId="77777777">
        <w:trPr>
          <w:trHeight w:val="285"/>
        </w:trPr>
        <w:tc>
          <w:tcPr>
            <w:tcW w:w="1080" w:type="dxa"/>
            <w:vMerge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57829BE" w14:textId="77777777" w:rsidR="005B31E9" w:rsidRDefault="005B31E9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DE627AD" w14:textId="77777777" w:rsidR="005B31E9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 w:bidi="ar"/>
              </w:rPr>
              <w:t>TCAGCAAGTCATGGTTCTAAGCAGG</w:t>
            </w:r>
          </w:p>
        </w:tc>
        <w:tc>
          <w:tcPr>
            <w:tcW w:w="3060" w:type="dxa"/>
            <w:vMerge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18D06E4" w14:textId="77777777" w:rsidR="005B31E9" w:rsidRDefault="005B31E9">
            <w:pPr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</w:p>
        </w:tc>
      </w:tr>
    </w:tbl>
    <w:p w14:paraId="26144F1F" w14:textId="77777777" w:rsidR="005B31E9" w:rsidRDefault="00000000">
      <w:pPr>
        <w:suppressLineNumbers/>
        <w:spacing w:line="360" w:lineRule="auto"/>
        <w:rPr>
          <w:sz w:val="18"/>
          <w:szCs w:val="18"/>
        </w:rPr>
      </w:pPr>
      <w:r>
        <w:rPr>
          <w:sz w:val="18"/>
          <w:szCs w:val="18"/>
        </w:rPr>
        <w:t xml:space="preserve">Note: </w:t>
      </w:r>
      <w:r>
        <w:rPr>
          <w:rFonts w:hint="eastAsia"/>
          <w:sz w:val="18"/>
          <w:szCs w:val="18"/>
        </w:rPr>
        <w:t>Lowercase letters represent the homology arms containing</w:t>
      </w:r>
      <w:r>
        <w:rPr>
          <w:rFonts w:hint="eastAsia"/>
          <w:i/>
          <w:iCs/>
          <w:sz w:val="18"/>
          <w:szCs w:val="18"/>
        </w:rPr>
        <w:t xml:space="preserve"> </w:t>
      </w:r>
      <w:proofErr w:type="spellStart"/>
      <w:r>
        <w:rPr>
          <w:rFonts w:hint="eastAsia"/>
          <w:i/>
          <w:iCs/>
          <w:sz w:val="18"/>
          <w:szCs w:val="18"/>
        </w:rPr>
        <w:t>Bamh</w:t>
      </w:r>
      <w:proofErr w:type="spellEnd"/>
      <w:r>
        <w:rPr>
          <w:rFonts w:hint="eastAsia"/>
          <w:i/>
          <w:iCs/>
          <w:sz w:val="18"/>
          <w:szCs w:val="18"/>
        </w:rPr>
        <w:t xml:space="preserve"> 1 </w:t>
      </w:r>
      <w:r>
        <w:rPr>
          <w:rFonts w:hint="eastAsia"/>
          <w:sz w:val="18"/>
          <w:szCs w:val="18"/>
          <w:lang w:eastAsia="zh-CN"/>
        </w:rPr>
        <w:t>or</w:t>
      </w:r>
      <w:r>
        <w:rPr>
          <w:rFonts w:hint="eastAsia"/>
          <w:sz w:val="18"/>
          <w:szCs w:val="18"/>
        </w:rPr>
        <w:t xml:space="preserve"> </w:t>
      </w:r>
      <w:proofErr w:type="spellStart"/>
      <w:r>
        <w:rPr>
          <w:rFonts w:hint="eastAsia"/>
          <w:i/>
          <w:iCs/>
          <w:sz w:val="18"/>
          <w:szCs w:val="18"/>
        </w:rPr>
        <w:t>sal</w:t>
      </w:r>
      <w:proofErr w:type="spellEnd"/>
      <w:r>
        <w:rPr>
          <w:rFonts w:hint="eastAsia"/>
          <w:i/>
          <w:iCs/>
          <w:sz w:val="18"/>
          <w:szCs w:val="18"/>
        </w:rPr>
        <w:t xml:space="preserve"> 1</w:t>
      </w:r>
      <w:r>
        <w:rPr>
          <w:rFonts w:hint="eastAsia"/>
          <w:sz w:val="18"/>
          <w:szCs w:val="18"/>
        </w:rPr>
        <w:t xml:space="preserve"> restriction sites</w:t>
      </w:r>
    </w:p>
    <w:p w14:paraId="742C1D6B" w14:textId="77777777" w:rsidR="005B31E9" w:rsidRDefault="005B31E9">
      <w:pPr>
        <w:spacing w:line="360" w:lineRule="auto"/>
        <w:jc w:val="center"/>
        <w:rPr>
          <w:rFonts w:eastAsia="Times New Roman" w:cs="Times New Roman"/>
          <w:b/>
          <w:bCs/>
          <w:iCs/>
          <w:snapToGrid w:val="0"/>
          <w:color w:val="000000"/>
          <w:kern w:val="2"/>
          <w:szCs w:val="24"/>
          <w:lang w:eastAsia="zh-CN" w:bidi="en-US"/>
        </w:rPr>
      </w:pPr>
    </w:p>
    <w:sectPr w:rsidR="005B31E9" w:rsidSect="00551871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A4D37E" w14:textId="77777777" w:rsidR="00DF035A" w:rsidRDefault="00DF035A">
      <w:pPr>
        <w:spacing w:before="0" w:after="0"/>
      </w:pPr>
      <w:r>
        <w:separator/>
      </w:r>
    </w:p>
  </w:endnote>
  <w:endnote w:type="continuationSeparator" w:id="0">
    <w:p w14:paraId="78EC68C3" w14:textId="77777777" w:rsidR="00DF035A" w:rsidRDefault="00DF035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6CA4DD" w14:textId="77777777" w:rsidR="005B31E9" w:rsidRDefault="00000000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181E091" wp14:editId="2E90ED4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417E96F" w14:textId="77777777" w:rsidR="005B31E9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181E09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3417E96F" w14:textId="77777777" w:rsidR="005B31E9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A601FA" w14:textId="77777777" w:rsidR="005B31E9" w:rsidRDefault="00000000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8EA6A2C" wp14:editId="23F7DD1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6EABE82" w14:textId="77777777" w:rsidR="005B31E9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8EA6A2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76EABE82" w14:textId="77777777" w:rsidR="005B31E9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D8A368" w14:textId="77777777" w:rsidR="00DF035A" w:rsidRDefault="00DF035A">
      <w:pPr>
        <w:spacing w:before="0" w:after="0"/>
      </w:pPr>
      <w:r>
        <w:separator/>
      </w:r>
    </w:p>
  </w:footnote>
  <w:footnote w:type="continuationSeparator" w:id="0">
    <w:p w14:paraId="2150B436" w14:textId="77777777" w:rsidR="00DF035A" w:rsidRDefault="00DF035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6CAB9B" w14:textId="77777777" w:rsidR="005B31E9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71E646" w14:textId="77777777" w:rsidR="005B31E9" w:rsidRDefault="00000000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840657916">
    <w:abstractNumId w:val="0"/>
  </w:num>
  <w:num w:numId="2" w16cid:durableId="10721217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WY5NTY5MDUwOGFmNGIzMjdlMDJmYWFlYzAyNWY2ZDkifQ=="/>
  </w:docVars>
  <w:rsids>
    <w:rsidRoot w:val="00172A27"/>
    <w:rsid w:val="0001436A"/>
    <w:rsid w:val="00034304"/>
    <w:rsid w:val="00035434"/>
    <w:rsid w:val="00036353"/>
    <w:rsid w:val="00052A14"/>
    <w:rsid w:val="00067508"/>
    <w:rsid w:val="00077C37"/>
    <w:rsid w:val="00077D53"/>
    <w:rsid w:val="00094704"/>
    <w:rsid w:val="000B0AD5"/>
    <w:rsid w:val="000E6CBB"/>
    <w:rsid w:val="000F274E"/>
    <w:rsid w:val="00105FD9"/>
    <w:rsid w:val="00117666"/>
    <w:rsid w:val="00147644"/>
    <w:rsid w:val="001549D3"/>
    <w:rsid w:val="00160065"/>
    <w:rsid w:val="00172A27"/>
    <w:rsid w:val="00173ACC"/>
    <w:rsid w:val="00177D84"/>
    <w:rsid w:val="00195493"/>
    <w:rsid w:val="001C2DD8"/>
    <w:rsid w:val="001C66E7"/>
    <w:rsid w:val="001E64DB"/>
    <w:rsid w:val="001F1F31"/>
    <w:rsid w:val="002034EC"/>
    <w:rsid w:val="00204CC9"/>
    <w:rsid w:val="00245240"/>
    <w:rsid w:val="00255677"/>
    <w:rsid w:val="00267D18"/>
    <w:rsid w:val="002823B3"/>
    <w:rsid w:val="00283312"/>
    <w:rsid w:val="002868E2"/>
    <w:rsid w:val="002869C3"/>
    <w:rsid w:val="00287543"/>
    <w:rsid w:val="002936E4"/>
    <w:rsid w:val="002B4A57"/>
    <w:rsid w:val="002C74CA"/>
    <w:rsid w:val="002F7797"/>
    <w:rsid w:val="00320787"/>
    <w:rsid w:val="00353BE8"/>
    <w:rsid w:val="003544FB"/>
    <w:rsid w:val="003603F2"/>
    <w:rsid w:val="003604A1"/>
    <w:rsid w:val="00362EED"/>
    <w:rsid w:val="003877D0"/>
    <w:rsid w:val="003A3DF3"/>
    <w:rsid w:val="003B15F2"/>
    <w:rsid w:val="003D2F2D"/>
    <w:rsid w:val="00401590"/>
    <w:rsid w:val="00422428"/>
    <w:rsid w:val="0042651D"/>
    <w:rsid w:val="00433823"/>
    <w:rsid w:val="00447801"/>
    <w:rsid w:val="00452E9C"/>
    <w:rsid w:val="0045472E"/>
    <w:rsid w:val="00457B9C"/>
    <w:rsid w:val="00460F42"/>
    <w:rsid w:val="00465FA4"/>
    <w:rsid w:val="004735C8"/>
    <w:rsid w:val="0047620E"/>
    <w:rsid w:val="004878AF"/>
    <w:rsid w:val="004907D8"/>
    <w:rsid w:val="004961FF"/>
    <w:rsid w:val="00497E11"/>
    <w:rsid w:val="004C637C"/>
    <w:rsid w:val="004F57F5"/>
    <w:rsid w:val="004F6F99"/>
    <w:rsid w:val="00503A89"/>
    <w:rsid w:val="00517A89"/>
    <w:rsid w:val="005250F2"/>
    <w:rsid w:val="00535B10"/>
    <w:rsid w:val="005412EE"/>
    <w:rsid w:val="00546934"/>
    <w:rsid w:val="00551871"/>
    <w:rsid w:val="00574CFE"/>
    <w:rsid w:val="00585859"/>
    <w:rsid w:val="00593EEA"/>
    <w:rsid w:val="005A5EEE"/>
    <w:rsid w:val="005A79A4"/>
    <w:rsid w:val="005B31E9"/>
    <w:rsid w:val="005C6ECC"/>
    <w:rsid w:val="005D0C4E"/>
    <w:rsid w:val="006060B6"/>
    <w:rsid w:val="00634A20"/>
    <w:rsid w:val="006375C7"/>
    <w:rsid w:val="00654E8F"/>
    <w:rsid w:val="00657AD6"/>
    <w:rsid w:val="00660D05"/>
    <w:rsid w:val="00664BEF"/>
    <w:rsid w:val="006820B1"/>
    <w:rsid w:val="006A2D03"/>
    <w:rsid w:val="006B0B64"/>
    <w:rsid w:val="006B1496"/>
    <w:rsid w:val="006B7D14"/>
    <w:rsid w:val="006D7E87"/>
    <w:rsid w:val="00701727"/>
    <w:rsid w:val="007017D0"/>
    <w:rsid w:val="0070566C"/>
    <w:rsid w:val="00714C50"/>
    <w:rsid w:val="00725A7D"/>
    <w:rsid w:val="007379D5"/>
    <w:rsid w:val="007501BE"/>
    <w:rsid w:val="00766829"/>
    <w:rsid w:val="00790BB3"/>
    <w:rsid w:val="007961EE"/>
    <w:rsid w:val="007A57AC"/>
    <w:rsid w:val="007C206C"/>
    <w:rsid w:val="007C62B6"/>
    <w:rsid w:val="007D327B"/>
    <w:rsid w:val="007D3B10"/>
    <w:rsid w:val="007D64ED"/>
    <w:rsid w:val="00805391"/>
    <w:rsid w:val="00817DD6"/>
    <w:rsid w:val="00823955"/>
    <w:rsid w:val="00825615"/>
    <w:rsid w:val="0083083D"/>
    <w:rsid w:val="0085278F"/>
    <w:rsid w:val="00885156"/>
    <w:rsid w:val="008862C0"/>
    <w:rsid w:val="008B0D41"/>
    <w:rsid w:val="008B148E"/>
    <w:rsid w:val="008B5E43"/>
    <w:rsid w:val="009151AA"/>
    <w:rsid w:val="0092566D"/>
    <w:rsid w:val="00933F39"/>
    <w:rsid w:val="0093429D"/>
    <w:rsid w:val="00943573"/>
    <w:rsid w:val="00960218"/>
    <w:rsid w:val="00963259"/>
    <w:rsid w:val="00970F7D"/>
    <w:rsid w:val="00994A3D"/>
    <w:rsid w:val="009B148C"/>
    <w:rsid w:val="009B4B26"/>
    <w:rsid w:val="009B70F1"/>
    <w:rsid w:val="009C2B12"/>
    <w:rsid w:val="009D7E39"/>
    <w:rsid w:val="009E240D"/>
    <w:rsid w:val="00A033FC"/>
    <w:rsid w:val="00A174D9"/>
    <w:rsid w:val="00A25C79"/>
    <w:rsid w:val="00A45902"/>
    <w:rsid w:val="00A74EE1"/>
    <w:rsid w:val="00A93C3D"/>
    <w:rsid w:val="00AB6715"/>
    <w:rsid w:val="00AC3565"/>
    <w:rsid w:val="00AD5FED"/>
    <w:rsid w:val="00AF588F"/>
    <w:rsid w:val="00B15CF1"/>
    <w:rsid w:val="00B1671E"/>
    <w:rsid w:val="00B20E6E"/>
    <w:rsid w:val="00B25EB8"/>
    <w:rsid w:val="00B37F4D"/>
    <w:rsid w:val="00B405C8"/>
    <w:rsid w:val="00B50410"/>
    <w:rsid w:val="00B52885"/>
    <w:rsid w:val="00B70496"/>
    <w:rsid w:val="00B9677E"/>
    <w:rsid w:val="00BC0846"/>
    <w:rsid w:val="00BD0BFC"/>
    <w:rsid w:val="00BE3836"/>
    <w:rsid w:val="00C14DA5"/>
    <w:rsid w:val="00C52A7B"/>
    <w:rsid w:val="00C56BAF"/>
    <w:rsid w:val="00C61F14"/>
    <w:rsid w:val="00C65915"/>
    <w:rsid w:val="00C679AA"/>
    <w:rsid w:val="00C75972"/>
    <w:rsid w:val="00C761FD"/>
    <w:rsid w:val="00C80B85"/>
    <w:rsid w:val="00C848BB"/>
    <w:rsid w:val="00CC0893"/>
    <w:rsid w:val="00CC22BC"/>
    <w:rsid w:val="00CD066B"/>
    <w:rsid w:val="00CD1E1D"/>
    <w:rsid w:val="00CE4FEE"/>
    <w:rsid w:val="00D11FEE"/>
    <w:rsid w:val="00D4472A"/>
    <w:rsid w:val="00D44D1B"/>
    <w:rsid w:val="00D74475"/>
    <w:rsid w:val="00D82122"/>
    <w:rsid w:val="00D94832"/>
    <w:rsid w:val="00DB59C3"/>
    <w:rsid w:val="00DB6EFA"/>
    <w:rsid w:val="00DC259A"/>
    <w:rsid w:val="00DC6807"/>
    <w:rsid w:val="00DD31CB"/>
    <w:rsid w:val="00DD5C2D"/>
    <w:rsid w:val="00DD5DC0"/>
    <w:rsid w:val="00DE23E8"/>
    <w:rsid w:val="00DF035A"/>
    <w:rsid w:val="00E44260"/>
    <w:rsid w:val="00E477EF"/>
    <w:rsid w:val="00E52377"/>
    <w:rsid w:val="00E55290"/>
    <w:rsid w:val="00E56A78"/>
    <w:rsid w:val="00E64E17"/>
    <w:rsid w:val="00E84371"/>
    <w:rsid w:val="00E866C9"/>
    <w:rsid w:val="00E90DE0"/>
    <w:rsid w:val="00E95A71"/>
    <w:rsid w:val="00EA3D3C"/>
    <w:rsid w:val="00EB5CF7"/>
    <w:rsid w:val="00F063DA"/>
    <w:rsid w:val="00F37193"/>
    <w:rsid w:val="00F4288A"/>
    <w:rsid w:val="00F46900"/>
    <w:rsid w:val="00F52AF6"/>
    <w:rsid w:val="00F61D89"/>
    <w:rsid w:val="00F622DE"/>
    <w:rsid w:val="00FA3836"/>
    <w:rsid w:val="00FC0902"/>
    <w:rsid w:val="00FE4E0C"/>
    <w:rsid w:val="00FF464C"/>
    <w:rsid w:val="023B1C26"/>
    <w:rsid w:val="02B675A4"/>
    <w:rsid w:val="03B90D4C"/>
    <w:rsid w:val="15AC77D7"/>
    <w:rsid w:val="18E92D52"/>
    <w:rsid w:val="1FCC058B"/>
    <w:rsid w:val="23A042EC"/>
    <w:rsid w:val="24F81921"/>
    <w:rsid w:val="266E7391"/>
    <w:rsid w:val="2C2C378B"/>
    <w:rsid w:val="2F011C0F"/>
    <w:rsid w:val="32963A97"/>
    <w:rsid w:val="353D6063"/>
    <w:rsid w:val="3784597E"/>
    <w:rsid w:val="3A0C7A26"/>
    <w:rsid w:val="3B5169A4"/>
    <w:rsid w:val="3FA12851"/>
    <w:rsid w:val="47FD578F"/>
    <w:rsid w:val="480B16D1"/>
    <w:rsid w:val="507C04B1"/>
    <w:rsid w:val="515360BF"/>
    <w:rsid w:val="53772F13"/>
    <w:rsid w:val="56AF716B"/>
    <w:rsid w:val="63DD685A"/>
    <w:rsid w:val="66411087"/>
    <w:rsid w:val="674E3651"/>
    <w:rsid w:val="6CC60072"/>
    <w:rsid w:val="6CF22CA0"/>
    <w:rsid w:val="79EC0B49"/>
    <w:rsid w:val="7A5E0D83"/>
    <w:rsid w:val="7C74622B"/>
    <w:rsid w:val="7EBC6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B94DC1"/>
  <w15:docId w15:val="{832FCC4D-10F7-45FF-956F-B774C2974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EastAsia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autoRedefine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autoRedefine/>
    <w:uiPriority w:val="1"/>
    <w:qFormat/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MDPI12title">
    <w:name w:val="MDPI_1.2_title"/>
    <w:next w:val="Normal"/>
    <w:autoRedefine/>
    <w:qFormat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next w:val="Normal"/>
    <w:autoRedefine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16affiliation">
    <w:name w:val="MDPI_1.6_affiliation"/>
    <w:autoRedefine/>
    <w:qFormat/>
    <w:pPr>
      <w:adjustRightInd w:val="0"/>
      <w:snapToGrid w:val="0"/>
      <w:spacing w:after="160"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val="en-US" w:eastAsia="de-DE" w:bidi="en-US"/>
    </w:rPr>
  </w:style>
  <w:style w:type="character" w:customStyle="1" w:styleId="font21">
    <w:name w:val="font21"/>
    <w:basedOn w:val="DefaultParagraphFont"/>
    <w:autoRedefine/>
    <w:qFormat/>
    <w:rPr>
      <w:rFonts w:ascii="Times New Roman" w:hAnsi="Times New Roman" w:cs="Times New Roman" w:hint="default"/>
      <w:i/>
      <w:iCs/>
      <w:color w:val="000000"/>
      <w:sz w:val="16"/>
      <w:szCs w:val="16"/>
      <w:u w:val="none"/>
    </w:rPr>
  </w:style>
  <w:style w:type="character" w:customStyle="1" w:styleId="font11">
    <w:name w:val="font11"/>
    <w:basedOn w:val="DefaultParagraphFont"/>
    <w:autoRedefine/>
    <w:qFormat/>
    <w:rPr>
      <w:rFonts w:ascii="Times New Roman" w:hAnsi="Times New Roman" w:cs="Times New Roman" w:hint="default"/>
      <w:color w:val="00000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2</Characters>
  <Application>Microsoft Office Word</Application>
  <DocSecurity>0</DocSecurity>
  <Lines>5</Lines>
  <Paragraphs>1</Paragraphs>
  <ScaleCrop>false</ScaleCrop>
  <Company>Sky123.Org</Company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Valentina Martini</cp:lastModifiedBy>
  <cp:revision>25</cp:revision>
  <cp:lastPrinted>2013-10-03T12:51:00Z</cp:lastPrinted>
  <dcterms:created xsi:type="dcterms:W3CDTF">2019-03-08T02:12:00Z</dcterms:created>
  <dcterms:modified xsi:type="dcterms:W3CDTF">2026-01-28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3EAE68EB9BB94ADCBD4722D7B12BC4DC</vt:lpwstr>
  </property>
  <property fmtid="{D5CDD505-2E9C-101B-9397-08002B2CF9AE}" pid="4" name="KSOTemplateDocerSaveRecord">
    <vt:lpwstr>eyJoZGlkIjoiNWY5NTY5MDUwOGFmNGIzMjdlMDJmYWFlYzAyNWY2ZDkiLCJ1c2VySWQiOiI0MDMzMTEzMDIifQ==</vt:lpwstr>
  </property>
</Properties>
</file>